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134"/>
        <w:gridCol w:w="1134"/>
        <w:gridCol w:w="1629"/>
      </w:tblGrid>
      <w:tr w:rsidR="00A65A49" w:rsidRPr="005E0997" w14:paraId="0BA3338E" w14:textId="77777777" w:rsidTr="00637910">
        <w:tc>
          <w:tcPr>
            <w:tcW w:w="9000" w:type="dxa"/>
            <w:gridSpan w:val="6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74C881E9" w14:textId="77777777" w:rsidR="00A65A49" w:rsidRPr="005E0997" w:rsidRDefault="00A65A49" w:rsidP="00637910">
            <w:pPr>
              <w:spacing w:line="240" w:lineRule="auto"/>
              <w:ind w:firstLine="0"/>
              <w:rPr>
                <w:szCs w:val="24"/>
                <w:lang w:eastAsia="nl-BE"/>
              </w:rPr>
            </w:pPr>
            <w:r>
              <w:rPr>
                <w:b/>
                <w:szCs w:val="24"/>
                <w:lang w:eastAsia="nl-BE"/>
              </w:rPr>
              <w:t>S2 Table</w:t>
            </w:r>
            <w:r w:rsidRPr="005E0997">
              <w:rPr>
                <w:b/>
                <w:szCs w:val="24"/>
                <w:lang w:eastAsia="nl-BE"/>
              </w:rPr>
              <w:t>.</w:t>
            </w:r>
          </w:p>
          <w:p w14:paraId="4B2CAAD9" w14:textId="77777777" w:rsidR="00A65A49" w:rsidRPr="005E0997" w:rsidRDefault="00A65A49" w:rsidP="00637910">
            <w:pPr>
              <w:spacing w:line="240" w:lineRule="auto"/>
              <w:ind w:firstLine="0"/>
              <w:rPr>
                <w:b/>
                <w:bCs/>
                <w:i/>
                <w:szCs w:val="24"/>
                <w:lang w:eastAsia="nl-BE"/>
              </w:rPr>
            </w:pPr>
            <w:r w:rsidRPr="005E0997">
              <w:rPr>
                <w:i/>
                <w:szCs w:val="24"/>
                <w:lang w:eastAsia="nl-BE"/>
              </w:rPr>
              <w:t xml:space="preserve">Well-Being at Baseline: Independent Samples T-Test Based on Condition (0 = Control Condition, 1 = Intervention Condition) and Based on Completion (0 = Noncomplete, 1 = Complete) </w:t>
            </w:r>
          </w:p>
        </w:tc>
      </w:tr>
      <w:tr w:rsidR="00A65A49" w:rsidRPr="005E0997" w14:paraId="14F160AA" w14:textId="77777777" w:rsidTr="00637910"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FD9792" w14:textId="77777777" w:rsidR="00A65A49" w:rsidRPr="005E0997" w:rsidRDefault="00A65A49" w:rsidP="00637910">
            <w:pPr>
              <w:spacing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Well-being measur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31AC6C5E" w14:textId="77777777" w:rsidR="00A65A49" w:rsidRPr="005E0997" w:rsidRDefault="00A65A49" w:rsidP="00637910">
            <w:pPr>
              <w:spacing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Condi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3EC6320F" w14:textId="77777777" w:rsidR="00A65A49" w:rsidRPr="005E0997" w:rsidRDefault="00A65A49" w:rsidP="00637910">
            <w:pPr>
              <w:spacing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</w:p>
        </w:tc>
        <w:tc>
          <w:tcPr>
            <w:tcW w:w="2763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547B301B" w14:textId="77777777" w:rsidR="00A65A49" w:rsidRPr="005E0997" w:rsidRDefault="00A65A49" w:rsidP="00637910">
            <w:pPr>
              <w:spacing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Completion</w:t>
            </w:r>
          </w:p>
        </w:tc>
      </w:tr>
      <w:tr w:rsidR="00A65A49" w:rsidRPr="005E0997" w14:paraId="11770A00" w14:textId="77777777" w:rsidTr="00637910">
        <w:tc>
          <w:tcPr>
            <w:tcW w:w="2835" w:type="dxa"/>
            <w:vMerge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B161FF8" w14:textId="77777777" w:rsidR="00A65A49" w:rsidRPr="005E0997" w:rsidRDefault="00A65A49" w:rsidP="00637910">
            <w:pPr>
              <w:spacing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AD52823" w14:textId="77777777" w:rsidR="00A65A49" w:rsidRPr="005E0997" w:rsidRDefault="00A65A49" w:rsidP="00637910">
            <w:pPr>
              <w:spacing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E71A5A7" w14:textId="77777777" w:rsidR="00A65A49" w:rsidRPr="005E0997" w:rsidRDefault="00A65A49" w:rsidP="00637910">
            <w:pPr>
              <w:spacing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  <w:lang w:eastAsia="nl-BE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38ECB08A" w14:textId="77777777" w:rsidR="00A65A49" w:rsidRPr="005E0997" w:rsidRDefault="00A65A49" w:rsidP="00637910">
            <w:pPr>
              <w:spacing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B3D72CD" w14:textId="77777777" w:rsidR="00A65A49" w:rsidRPr="005E0997" w:rsidRDefault="00A65A49" w:rsidP="00637910">
            <w:pPr>
              <w:spacing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F6A060E" w14:textId="77777777" w:rsidR="00A65A49" w:rsidRPr="005E0997" w:rsidRDefault="00A65A49" w:rsidP="00637910">
            <w:pPr>
              <w:spacing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proofErr w:type="spellStart"/>
            <w:r w:rsidRPr="005E0997">
              <w:rPr>
                <w:szCs w:val="24"/>
                <w:lang w:eastAsia="nl-BE"/>
              </w:rPr>
              <w:t>df</w:t>
            </w:r>
            <w:proofErr w:type="spellEnd"/>
          </w:p>
        </w:tc>
      </w:tr>
      <w:tr w:rsidR="00A65A49" w:rsidRPr="005E0997" w14:paraId="6154CD69" w14:textId="77777777" w:rsidTr="00637910">
        <w:trPr>
          <w:cantSplit/>
          <w:trHeight w:val="567"/>
        </w:trPr>
        <w:tc>
          <w:tcPr>
            <w:tcW w:w="900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5D58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Emotional Well-Being</w:t>
            </w:r>
          </w:p>
        </w:tc>
      </w:tr>
      <w:tr w:rsidR="00A65A49" w:rsidRPr="005E0997" w14:paraId="750AB6EC" w14:textId="77777777" w:rsidTr="00637910">
        <w:trPr>
          <w:cantSplit/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2A30" w14:textId="77777777" w:rsidR="00A65A49" w:rsidRPr="005E0997" w:rsidRDefault="00A65A49" w:rsidP="00637910">
            <w:pPr>
              <w:spacing w:before="120" w:after="0" w:line="240" w:lineRule="auto"/>
              <w:ind w:firstLine="0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Perceived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1C46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vertAlign w:val="superscript"/>
                <w:lang w:eastAsia="nl-BE"/>
              </w:rPr>
            </w:pPr>
            <w:r w:rsidRPr="005E0997">
              <w:rPr>
                <w:szCs w:val="24"/>
                <w:lang w:eastAsia="nl-BE"/>
              </w:rPr>
              <w:t>-0.59</w:t>
            </w:r>
            <w:r w:rsidRPr="005E0997">
              <w:rPr>
                <w:szCs w:val="24"/>
                <w:vertAlign w:val="superscript"/>
                <w:lang w:eastAsia="nl-BE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830C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2021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5161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vertAlign w:val="superscript"/>
                <w:lang w:eastAsia="nl-BE"/>
              </w:rPr>
            </w:pPr>
            <w:r w:rsidRPr="005E0997">
              <w:rPr>
                <w:szCs w:val="24"/>
                <w:lang w:eastAsia="nl-BE"/>
              </w:rPr>
              <w:t>-0.25</w:t>
            </w:r>
            <w:r w:rsidRPr="005E0997">
              <w:rPr>
                <w:szCs w:val="24"/>
                <w:vertAlign w:val="superscript"/>
                <w:lang w:eastAsia="nl-BE"/>
              </w:rPr>
              <w:t>n.s.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C356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235</w:t>
            </w:r>
          </w:p>
        </w:tc>
      </w:tr>
      <w:tr w:rsidR="00A65A49" w:rsidRPr="005E0997" w14:paraId="3EE02A5A" w14:textId="77777777" w:rsidTr="00637910">
        <w:trPr>
          <w:cantSplit/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5F2A" w14:textId="77777777" w:rsidR="00A65A49" w:rsidRPr="005E0997" w:rsidRDefault="00A65A49" w:rsidP="00637910">
            <w:pPr>
              <w:spacing w:before="120" w:after="0" w:line="240" w:lineRule="auto"/>
              <w:ind w:firstLine="0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 xml:space="preserve">Emotional exhaus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A999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vertAlign w:val="superscript"/>
                <w:lang w:eastAsia="nl-BE"/>
              </w:rPr>
            </w:pPr>
            <w:r w:rsidRPr="005E0997">
              <w:rPr>
                <w:szCs w:val="24"/>
                <w:lang w:eastAsia="nl-BE"/>
              </w:rPr>
              <w:t>-1.13</w:t>
            </w:r>
            <w:r w:rsidRPr="005E0997">
              <w:rPr>
                <w:szCs w:val="24"/>
                <w:vertAlign w:val="superscript"/>
                <w:lang w:eastAsia="nl-BE"/>
              </w:rPr>
              <w:t xml:space="preserve"> n.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162A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4350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5024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vertAlign w:val="superscript"/>
                <w:lang w:eastAsia="nl-BE"/>
              </w:rPr>
            </w:pPr>
            <w:r w:rsidRPr="005E0997">
              <w:rPr>
                <w:szCs w:val="24"/>
                <w:lang w:eastAsia="nl-BE"/>
              </w:rPr>
              <w:t>0.29</w:t>
            </w:r>
            <w:r w:rsidRPr="005E0997">
              <w:rPr>
                <w:szCs w:val="24"/>
                <w:vertAlign w:val="superscript"/>
                <w:lang w:eastAsia="nl-BE"/>
              </w:rPr>
              <w:t xml:space="preserve"> n.s.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6D7C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235</w:t>
            </w:r>
          </w:p>
        </w:tc>
      </w:tr>
      <w:tr w:rsidR="00A65A49" w:rsidRPr="005E0997" w14:paraId="4C7F58CF" w14:textId="77777777" w:rsidTr="00637910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A5B9" w14:textId="77777777" w:rsidR="00A65A49" w:rsidRPr="005E0997" w:rsidRDefault="00A65A49" w:rsidP="00637910">
            <w:pPr>
              <w:spacing w:before="120" w:after="0" w:line="240" w:lineRule="auto"/>
              <w:ind w:firstLine="0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 xml:space="preserve">Negative affe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37AAF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vertAlign w:val="superscript"/>
                <w:lang w:eastAsia="nl-BE"/>
              </w:rPr>
            </w:pPr>
            <w:r w:rsidRPr="005E0997">
              <w:rPr>
                <w:szCs w:val="24"/>
                <w:lang w:eastAsia="nl-BE"/>
              </w:rPr>
              <w:t>-0.62</w:t>
            </w:r>
            <w:r w:rsidRPr="005E0997">
              <w:rPr>
                <w:szCs w:val="24"/>
                <w:vertAlign w:val="superscript"/>
                <w:lang w:eastAsia="nl-BE"/>
              </w:rPr>
              <w:t xml:space="preserve"> n.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4233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61F7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067D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vertAlign w:val="superscript"/>
                <w:lang w:eastAsia="nl-BE"/>
              </w:rPr>
            </w:pPr>
            <w:r w:rsidRPr="005E0997">
              <w:rPr>
                <w:szCs w:val="24"/>
                <w:lang w:eastAsia="nl-BE"/>
              </w:rPr>
              <w:t>-0.78</w:t>
            </w:r>
            <w:r w:rsidRPr="005E0997">
              <w:rPr>
                <w:szCs w:val="24"/>
                <w:vertAlign w:val="superscript"/>
                <w:lang w:eastAsia="nl-BE"/>
              </w:rPr>
              <w:t xml:space="preserve"> n.s.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C75F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234</w:t>
            </w:r>
          </w:p>
        </w:tc>
      </w:tr>
      <w:tr w:rsidR="00A65A49" w:rsidRPr="005E0997" w14:paraId="1972EE8F" w14:textId="77777777" w:rsidTr="00637910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EDA1C" w14:textId="77777777" w:rsidR="00A65A49" w:rsidRPr="005E0997" w:rsidRDefault="00A65A49" w:rsidP="00637910">
            <w:pPr>
              <w:spacing w:before="120" w:after="0" w:line="240" w:lineRule="auto"/>
              <w:ind w:firstLine="0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 xml:space="preserve">Positive affec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24701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1.90</w:t>
            </w:r>
            <w:r w:rsidRPr="005E0997">
              <w:rPr>
                <w:szCs w:val="24"/>
                <w:vertAlign w:val="superscript"/>
                <w:lang w:eastAsia="nl-BE"/>
              </w:rPr>
              <w:t xml:space="preserve"> n.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ABB3E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2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E171C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961FF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0.59</w:t>
            </w:r>
            <w:r w:rsidRPr="005E0997">
              <w:rPr>
                <w:szCs w:val="24"/>
                <w:vertAlign w:val="superscript"/>
                <w:lang w:eastAsia="nl-BE"/>
              </w:rPr>
              <w:t xml:space="preserve"> n.s.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1186E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234</w:t>
            </w:r>
          </w:p>
        </w:tc>
      </w:tr>
      <w:tr w:rsidR="00A65A49" w:rsidRPr="005E0997" w14:paraId="720DB7B8" w14:textId="77777777" w:rsidTr="00637910">
        <w:trPr>
          <w:trHeight w:val="567"/>
        </w:trPr>
        <w:tc>
          <w:tcPr>
            <w:tcW w:w="9000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36B013" w14:textId="77777777" w:rsidR="00A65A49" w:rsidRPr="005E0997" w:rsidRDefault="00A65A49" w:rsidP="00637910">
            <w:pPr>
              <w:spacing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Cognitive Well-Being</w:t>
            </w:r>
          </w:p>
        </w:tc>
      </w:tr>
      <w:tr w:rsidR="00A65A49" w:rsidRPr="005E0997" w14:paraId="6138D146" w14:textId="77777777" w:rsidTr="00637910">
        <w:trPr>
          <w:trHeight w:val="56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E007D" w14:textId="77777777" w:rsidR="00A65A49" w:rsidRPr="005E0997" w:rsidRDefault="00A65A49" w:rsidP="00637910">
            <w:pPr>
              <w:spacing w:before="120" w:after="0" w:line="240" w:lineRule="auto"/>
              <w:ind w:firstLine="0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Concentration proble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56B97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vertAlign w:val="superscript"/>
                <w:lang w:eastAsia="nl-BE"/>
              </w:rPr>
            </w:pPr>
            <w:r w:rsidRPr="005E0997">
              <w:rPr>
                <w:szCs w:val="24"/>
                <w:lang w:eastAsia="nl-BE"/>
              </w:rPr>
              <w:t>0.34</w:t>
            </w:r>
            <w:r w:rsidRPr="005E0997">
              <w:rPr>
                <w:szCs w:val="24"/>
                <w:vertAlign w:val="superscript"/>
                <w:lang w:eastAsia="nl-BE"/>
              </w:rPr>
              <w:t xml:space="preserve"> n.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D51D3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900EA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4F51E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vertAlign w:val="superscript"/>
                <w:lang w:eastAsia="nl-BE"/>
              </w:rPr>
            </w:pPr>
            <w:r w:rsidRPr="005E0997">
              <w:rPr>
                <w:szCs w:val="24"/>
                <w:lang w:eastAsia="nl-BE"/>
              </w:rPr>
              <w:t>-0.85</w:t>
            </w:r>
            <w:r w:rsidRPr="005E0997">
              <w:rPr>
                <w:szCs w:val="24"/>
                <w:vertAlign w:val="superscript"/>
                <w:lang w:eastAsia="nl-BE"/>
              </w:rPr>
              <w:t xml:space="preserve"> n.s.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C26CA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233</w:t>
            </w:r>
          </w:p>
        </w:tc>
      </w:tr>
      <w:tr w:rsidR="00A65A49" w:rsidRPr="005E0997" w14:paraId="20989A6A" w14:textId="77777777" w:rsidTr="00637910">
        <w:trPr>
          <w:trHeight w:val="567"/>
        </w:trPr>
        <w:tc>
          <w:tcPr>
            <w:tcW w:w="9000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C1459E" w14:textId="77777777" w:rsidR="00A65A49" w:rsidRPr="005E0997" w:rsidRDefault="00A65A49" w:rsidP="00637910">
            <w:pPr>
              <w:spacing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Physical Well-Being</w:t>
            </w:r>
          </w:p>
        </w:tc>
      </w:tr>
      <w:tr w:rsidR="00A65A49" w:rsidRPr="005E0997" w14:paraId="01B6142F" w14:textId="77777777" w:rsidTr="00637910">
        <w:trPr>
          <w:trHeight w:val="567"/>
        </w:trPr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19688A16" w14:textId="77777777" w:rsidR="00A65A49" w:rsidRPr="005E0997" w:rsidRDefault="00A65A49" w:rsidP="00637910">
            <w:pPr>
              <w:spacing w:before="120" w:after="0" w:line="240" w:lineRule="auto"/>
              <w:ind w:firstLine="0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 xml:space="preserve">Musculoskeletal problems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A861C99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-1.08</w:t>
            </w:r>
            <w:r w:rsidRPr="005E0997">
              <w:rPr>
                <w:szCs w:val="24"/>
                <w:vertAlign w:val="superscript"/>
                <w:lang w:eastAsia="nl-BE"/>
              </w:rPr>
              <w:t xml:space="preserve"> n.s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603F2AB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2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0818933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47945C4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-0.42</w:t>
            </w:r>
            <w:r w:rsidRPr="005E0997">
              <w:rPr>
                <w:szCs w:val="24"/>
                <w:vertAlign w:val="superscript"/>
                <w:lang w:eastAsia="nl-BE"/>
              </w:rPr>
              <w:t xml:space="preserve"> n.s.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vAlign w:val="center"/>
          </w:tcPr>
          <w:p w14:paraId="7B763AAE" w14:textId="77777777" w:rsidR="00A65A49" w:rsidRPr="005E0997" w:rsidRDefault="00A65A49" w:rsidP="00637910">
            <w:pPr>
              <w:spacing w:before="120" w:after="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234</w:t>
            </w:r>
          </w:p>
        </w:tc>
      </w:tr>
      <w:tr w:rsidR="00A65A49" w:rsidRPr="005E0997" w14:paraId="4E95091D" w14:textId="77777777" w:rsidTr="00637910">
        <w:trPr>
          <w:trHeight w:val="567"/>
        </w:trPr>
        <w:tc>
          <w:tcPr>
            <w:tcW w:w="283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1310300" w14:textId="77777777" w:rsidR="00A65A49" w:rsidRPr="005E0997" w:rsidRDefault="00A65A49" w:rsidP="00637910">
            <w:pPr>
              <w:spacing w:before="120" w:after="120" w:line="240" w:lineRule="auto"/>
              <w:ind w:firstLine="0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 xml:space="preserve">Sleep problems 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04CEC20" w14:textId="77777777" w:rsidR="00A65A49" w:rsidRPr="005E0997" w:rsidRDefault="00A65A49" w:rsidP="00637910">
            <w:pPr>
              <w:spacing w:before="120" w:after="12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-2.37</w:t>
            </w:r>
            <w:r w:rsidRPr="005E0997">
              <w:rPr>
                <w:szCs w:val="24"/>
                <w:vertAlign w:val="superscript"/>
                <w:lang w:eastAsia="nl-BE"/>
              </w:rPr>
              <w:t>*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20B38ED" w14:textId="77777777" w:rsidR="00A65A49" w:rsidRPr="005E0997" w:rsidRDefault="00A65A49" w:rsidP="00637910">
            <w:pPr>
              <w:spacing w:before="120" w:after="12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234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393C9DE" w14:textId="77777777" w:rsidR="00A65A49" w:rsidRPr="005E0997" w:rsidRDefault="00A65A49" w:rsidP="00637910">
            <w:pPr>
              <w:spacing w:before="120" w:after="120" w:line="240" w:lineRule="auto"/>
              <w:ind w:firstLine="0"/>
              <w:jc w:val="center"/>
              <w:rPr>
                <w:szCs w:val="24"/>
                <w:lang w:eastAsia="nl-B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7B42789" w14:textId="77777777" w:rsidR="00A65A49" w:rsidRPr="005E0997" w:rsidRDefault="00A65A49" w:rsidP="00637910">
            <w:pPr>
              <w:spacing w:before="120" w:after="12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-1.15</w:t>
            </w:r>
            <w:r w:rsidRPr="005E0997">
              <w:rPr>
                <w:szCs w:val="24"/>
                <w:vertAlign w:val="superscript"/>
                <w:lang w:eastAsia="nl-BE"/>
              </w:rPr>
              <w:t xml:space="preserve"> n.s.</w:t>
            </w:r>
          </w:p>
        </w:tc>
        <w:tc>
          <w:tcPr>
            <w:tcW w:w="162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55D7D19" w14:textId="77777777" w:rsidR="00A65A49" w:rsidRPr="005E0997" w:rsidRDefault="00A65A49" w:rsidP="00637910">
            <w:pPr>
              <w:spacing w:before="120" w:after="120" w:line="240" w:lineRule="auto"/>
              <w:ind w:firstLine="0"/>
              <w:jc w:val="center"/>
              <w:rPr>
                <w:szCs w:val="24"/>
                <w:lang w:eastAsia="nl-BE"/>
              </w:rPr>
            </w:pPr>
            <w:r w:rsidRPr="005E0997">
              <w:rPr>
                <w:szCs w:val="24"/>
                <w:lang w:eastAsia="nl-BE"/>
              </w:rPr>
              <w:t>234</w:t>
            </w:r>
          </w:p>
        </w:tc>
      </w:tr>
      <w:tr w:rsidR="00A65A49" w:rsidRPr="005E0997" w14:paraId="70BA00AC" w14:textId="77777777" w:rsidTr="00637910">
        <w:trPr>
          <w:trHeight w:val="203"/>
        </w:trPr>
        <w:tc>
          <w:tcPr>
            <w:tcW w:w="900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68B7FFE" w14:textId="77777777" w:rsidR="00A65A49" w:rsidRPr="005E0997" w:rsidRDefault="00A65A49" w:rsidP="00637910">
            <w:pPr>
              <w:spacing w:before="160" w:after="0" w:line="240" w:lineRule="auto"/>
              <w:ind w:firstLine="0"/>
              <w:rPr>
                <w:i/>
                <w:szCs w:val="24"/>
                <w:lang w:eastAsia="nl-BE"/>
              </w:rPr>
            </w:pPr>
            <w:r w:rsidRPr="005E0997">
              <w:rPr>
                <w:rFonts w:eastAsiaTheme="minorEastAsia"/>
                <w:iCs/>
                <w:szCs w:val="24"/>
                <w:vertAlign w:val="superscript"/>
              </w:rPr>
              <w:t>*</w:t>
            </w:r>
            <w:r w:rsidRPr="005E0997">
              <w:rPr>
                <w:rFonts w:eastAsiaTheme="minorEastAsia"/>
                <w:iCs/>
                <w:szCs w:val="24"/>
              </w:rPr>
              <w:t xml:space="preserve"> </w:t>
            </w:r>
            <w:r w:rsidRPr="005E0997">
              <w:rPr>
                <w:rFonts w:eastAsiaTheme="minorEastAsia"/>
                <w:i/>
                <w:iCs/>
                <w:szCs w:val="24"/>
              </w:rPr>
              <w:t>p</w:t>
            </w:r>
            <w:r w:rsidRPr="005E0997">
              <w:rPr>
                <w:rFonts w:eastAsiaTheme="minorEastAsia"/>
                <w:iCs/>
                <w:szCs w:val="24"/>
              </w:rPr>
              <w:t xml:space="preserve"> &lt; .05;</w:t>
            </w:r>
            <w:r w:rsidRPr="005E0997">
              <w:rPr>
                <w:szCs w:val="24"/>
                <w:lang w:eastAsia="nl-BE"/>
              </w:rPr>
              <w:t xml:space="preserve"> n.s. = not significant.</w:t>
            </w:r>
          </w:p>
        </w:tc>
      </w:tr>
    </w:tbl>
    <w:p w14:paraId="3D79A3A0" w14:textId="77777777" w:rsidR="00D66DC2" w:rsidRDefault="00A65A49"/>
    <w:sectPr w:rsidR="00D66DC2" w:rsidSect="001B70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Gent Panno Text">
    <w:panose1 w:val="02000506040000040003"/>
    <w:charset w:val="00"/>
    <w:family w:val="auto"/>
    <w:pitch w:val="variable"/>
    <w:sig w:usb0="A00002EF" w:usb1="4000206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836CCF"/>
    <w:multiLevelType w:val="hybridMultilevel"/>
    <w:tmpl w:val="697C460C"/>
    <w:lvl w:ilvl="0" w:tplc="CE9CD09A">
      <w:start w:val="1"/>
      <w:numFmt w:val="bullet"/>
      <w:pStyle w:val="Opsomming"/>
      <w:lvlText w:val=""/>
      <w:lvlJc w:val="left"/>
      <w:pPr>
        <w:ind w:left="720" w:hanging="360"/>
      </w:pPr>
      <w:rPr>
        <w:rFonts w:ascii="Symbol" w:hAnsi="Symbol" w:hint="default"/>
        <w:color w:val="00FF0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5644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zsDA3MbY0NbQwNTRU0lEKTi0uzszPAykwrAUAr4ihiCwAAAA="/>
  </w:docVars>
  <w:rsids>
    <w:rsidRoot w:val="00A65A49"/>
    <w:rsid w:val="00146256"/>
    <w:rsid w:val="0015404C"/>
    <w:rsid w:val="001B70F7"/>
    <w:rsid w:val="00550044"/>
    <w:rsid w:val="005B5979"/>
    <w:rsid w:val="00670C60"/>
    <w:rsid w:val="006825B6"/>
    <w:rsid w:val="007B73A9"/>
    <w:rsid w:val="007C6076"/>
    <w:rsid w:val="008723B4"/>
    <w:rsid w:val="008E04CD"/>
    <w:rsid w:val="00975EE6"/>
    <w:rsid w:val="00A65A49"/>
    <w:rsid w:val="00BC5687"/>
    <w:rsid w:val="00C41052"/>
    <w:rsid w:val="00CD0B09"/>
    <w:rsid w:val="00D66A82"/>
    <w:rsid w:val="00D72D05"/>
    <w:rsid w:val="00E7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0FE13"/>
  <w15:chartTrackingRefBased/>
  <w15:docId w15:val="{66318FB3-6393-4956-A6FF-4A1E360F9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A49"/>
    <w:pPr>
      <w:spacing w:line="480" w:lineRule="auto"/>
      <w:ind w:firstLine="284"/>
    </w:pPr>
    <w:rPr>
      <w:rFonts w:ascii="Times New Roman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B5979"/>
    <w:pPr>
      <w:keepNext/>
      <w:keepLines/>
      <w:spacing w:before="240" w:after="0" w:line="259" w:lineRule="auto"/>
      <w:ind w:firstLine="0"/>
      <w:outlineLvl w:val="0"/>
    </w:pPr>
    <w:rPr>
      <w:rFonts w:ascii="UGent Panno Text" w:eastAsiaTheme="majorEastAsia" w:hAnsi="UGent Panno Text" w:cstheme="majorBidi"/>
      <w:b/>
      <w:kern w:val="2"/>
      <w:sz w:val="32"/>
      <w:szCs w:val="32"/>
      <w:u w:val="single" w:color="33CC33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2D05"/>
    <w:pPr>
      <w:keepNext/>
      <w:keepLines/>
      <w:spacing w:before="40" w:after="0" w:line="259" w:lineRule="auto"/>
      <w:ind w:firstLine="0"/>
      <w:outlineLvl w:val="1"/>
    </w:pPr>
    <w:rPr>
      <w:rFonts w:ascii="UGent Panno Text" w:eastAsiaTheme="majorEastAsia" w:hAnsi="UGent Panno Text" w:cstheme="majorBidi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146256"/>
    <w:pPr>
      <w:keepNext/>
      <w:keepLines/>
      <w:spacing w:before="40" w:after="0" w:line="259" w:lineRule="auto"/>
      <w:ind w:firstLine="0"/>
      <w:outlineLvl w:val="2"/>
    </w:pPr>
    <w:rPr>
      <w:rFonts w:ascii="UGent Panno Text" w:eastAsiaTheme="majorEastAsia" w:hAnsi="UGent Panno Text" w:cstheme="majorBidi"/>
      <w:b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C6076"/>
    <w:pPr>
      <w:pBdr>
        <w:bottom w:val="single" w:sz="12" w:space="1" w:color="00CC00"/>
      </w:pBdr>
      <w:spacing w:after="0" w:line="240" w:lineRule="auto"/>
      <w:ind w:firstLine="0"/>
      <w:contextualSpacing/>
      <w:jc w:val="center"/>
    </w:pPr>
    <w:rPr>
      <w:rFonts w:ascii="UGent Panno Text" w:eastAsiaTheme="majorEastAsia" w:hAnsi="UGent Panno Text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6076"/>
    <w:rPr>
      <w:rFonts w:ascii="UGent Panno Text" w:eastAsiaTheme="majorEastAsia" w:hAnsi="UGent Panno Text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D72D05"/>
    <w:rPr>
      <w:rFonts w:ascii="Times New Roman" w:eastAsiaTheme="majorEastAsia" w:hAnsi="Times New Roman" w:cstheme="majorBidi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B5979"/>
    <w:rPr>
      <w:rFonts w:ascii="UGent Panno Text" w:eastAsiaTheme="majorEastAsia" w:hAnsi="UGent Panno Text" w:cstheme="majorBidi"/>
      <w:b/>
      <w:sz w:val="32"/>
      <w:szCs w:val="32"/>
      <w:u w:val="single" w:color="33CC33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5B6"/>
    <w:pPr>
      <w:numPr>
        <w:ilvl w:val="1"/>
      </w:numPr>
      <w:spacing w:line="259" w:lineRule="auto"/>
    </w:pPr>
    <w:rPr>
      <w:rFonts w:ascii="UGent Panno Text" w:eastAsiaTheme="minorEastAsia" w:hAnsi="UGent Panno Text" w:cstheme="minorBidi"/>
      <w:color w:val="5A5A5A" w:themeColor="text1" w:themeTint="A5"/>
      <w:spacing w:val="15"/>
      <w:kern w:val="2"/>
      <w:sz w:val="2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25B6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256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Opsomming">
    <w:name w:val="Opsomming"/>
    <w:basedOn w:val="ListParagraph"/>
    <w:link w:val="OpsommingChar"/>
    <w:qFormat/>
    <w:rsid w:val="00975EE6"/>
    <w:pPr>
      <w:numPr>
        <w:numId w:val="1"/>
      </w:numPr>
    </w:pPr>
  </w:style>
  <w:style w:type="character" w:customStyle="1" w:styleId="OpsommingChar">
    <w:name w:val="Opsomming Char"/>
    <w:basedOn w:val="DefaultParagraphFont"/>
    <w:link w:val="Opsomming"/>
    <w:rsid w:val="00975EE6"/>
    <w:rPr>
      <w:rFonts w:ascii="UGent Panno Text" w:hAnsi="UGent Panno Text"/>
    </w:rPr>
  </w:style>
  <w:style w:type="paragraph" w:styleId="ListParagraph">
    <w:name w:val="List Paragraph"/>
    <w:basedOn w:val="Normal"/>
    <w:uiPriority w:val="34"/>
    <w:qFormat/>
    <w:rsid w:val="00975EE6"/>
    <w:pPr>
      <w:spacing w:line="259" w:lineRule="auto"/>
      <w:ind w:left="720" w:firstLine="0"/>
      <w:contextualSpacing/>
    </w:pPr>
    <w:rPr>
      <w:rFonts w:ascii="UGent Panno Text" w:hAnsi="UGent Panno Text" w:cstheme="minorBidi"/>
      <w:kern w:val="2"/>
      <w:sz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Van de Velde</dc:creator>
  <cp:keywords/>
  <dc:description/>
  <cp:lastModifiedBy>Justine Van de Velde</cp:lastModifiedBy>
  <cp:revision>1</cp:revision>
  <dcterms:created xsi:type="dcterms:W3CDTF">2023-06-08T09:05:00Z</dcterms:created>
  <dcterms:modified xsi:type="dcterms:W3CDTF">2023-06-08T09:06:00Z</dcterms:modified>
</cp:coreProperties>
</file>